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9213" w:type="dxa"/>
        <w:jc w:val="center"/>
        <w:tblInd w:w="1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38"/>
        <w:gridCol w:w="1276"/>
        <w:gridCol w:w="1134"/>
        <w:gridCol w:w="1697"/>
        <w:gridCol w:w="794"/>
        <w:gridCol w:w="630"/>
        <w:gridCol w:w="1244"/>
      </w:tblGrid>
      <w:tr w:rsidR="00C60A65" w:rsidRPr="00A42785" w:rsidTr="008E5A0F">
        <w:trPr>
          <w:jc w:val="center"/>
        </w:trPr>
        <w:tc>
          <w:tcPr>
            <w:tcW w:w="9213" w:type="dxa"/>
            <w:gridSpan w:val="7"/>
            <w:tcBorders>
              <w:bottom w:val="single" w:sz="4" w:space="0" w:color="auto"/>
            </w:tcBorders>
          </w:tcPr>
          <w:p w:rsidR="00F40083" w:rsidRPr="00A42785" w:rsidRDefault="00C60A65" w:rsidP="001E4D3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1E4D3B" w:rsidRPr="00A427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1E4D3B" w:rsidRPr="00A427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7709D4" w:rsidRPr="00A4278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A427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4225C" w:rsidRPr="00A42785">
              <w:rPr>
                <w:rFonts w:ascii="Times New Roman" w:hAnsi="Times New Roman" w:cs="Times New Roman"/>
                <w:bCs/>
                <w:sz w:val="20"/>
                <w:szCs w:val="20"/>
              </w:rPr>
              <w:t>Subgroup analyses, according to antidepressant exposure</w:t>
            </w:r>
          </w:p>
        </w:tc>
      </w:tr>
      <w:tr w:rsidR="00C60A65" w:rsidRPr="00A42785" w:rsidTr="008E5A0F">
        <w:trPr>
          <w:jc w:val="center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42785" w:rsidRDefault="00C60A65" w:rsidP="00B30C7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etabolite</w:t>
            </w:r>
            <w:r w:rsidR="00FB0E0C" w:rsidRPr="00A4278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42785" w:rsidRDefault="008E5A0F" w:rsidP="006841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ntidepressant</w:t>
            </w:r>
            <w:r w:rsidR="00C60A65" w:rsidRPr="00A427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42785" w:rsidRDefault="00AB4FE2" w:rsidP="006841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="00591020" w:rsidRPr="00A42785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="00C60A65" w:rsidRPr="00A42785">
              <w:rPr>
                <w:rFonts w:ascii="Times New Roman" w:hAnsi="Times New Roman" w:cs="Times New Roman"/>
                <w:b/>
                <w:sz w:val="16"/>
                <w:szCs w:val="16"/>
              </w:rPr>
              <w:t>. of comparison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42785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D (95% CI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42785" w:rsidRDefault="00020641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4278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r w:rsidRPr="00A4278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A427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C60A65" w:rsidRPr="00A4278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:rsidR="00C60A65" w:rsidRPr="00A42785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overall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42785" w:rsidRDefault="00C60A65" w:rsidP="006841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A42785">
              <w:rPr>
                <w:rFonts w:ascii="Times New Roman" w:eastAsia="宋体" w:hAnsi="Times New Roman" w:cs="Times New Roman"/>
                <w:b/>
                <w:bCs/>
                <w:i/>
                <w:sz w:val="16"/>
                <w:szCs w:val="16"/>
              </w:rPr>
              <w:t>I</w:t>
            </w:r>
            <w:r w:rsidRPr="00A42785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A65" w:rsidRPr="00A42785" w:rsidRDefault="00020641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A42785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r w:rsidRPr="00A4278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A427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ue</w:t>
            </w:r>
            <w:r w:rsidR="00C60A65" w:rsidRPr="00A4278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perscript"/>
              </w:rPr>
              <w:t>b</w:t>
            </w:r>
          </w:p>
          <w:p w:rsidR="00C60A65" w:rsidRPr="00A42785" w:rsidRDefault="00C60A65" w:rsidP="006841B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eterogeneity)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1-Methylhistid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25-Hydroxyvitamin 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2-Hydroxybutyr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3-Aminoisobutano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3-Hydroxybutyr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630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6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4-Hydroxyprol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24 (</w:t>
            </w:r>
            <w:r w:rsidR="002A00D6"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0 to 0.57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5-Hydroxylys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FB0E0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Adenosine diphosphat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Aminoadip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17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57 to 0.23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3.2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Arachidon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Asymmetric dimethylargin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beta-Alan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CE2A7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3 (</w:t>
            </w:r>
            <w:r w:rsidR="002A00D6"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36 to 0.4</w:t>
            </w:r>
            <w:r w:rsidR="00CE2A7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24.7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Beta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24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1.23 to 0.76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0.2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Capr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6552C2" w:rsidRPr="00A42785" w:rsidTr="008E5A0F">
        <w:trPr>
          <w:jc w:val="center"/>
        </w:trPr>
        <w:tc>
          <w:tcPr>
            <w:tcW w:w="2438" w:type="dxa"/>
            <w:vAlign w:val="center"/>
          </w:tcPr>
          <w:p w:rsidR="006552C2" w:rsidRPr="00A42785" w:rsidRDefault="006552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Cholesterol</w:t>
            </w:r>
          </w:p>
        </w:tc>
        <w:tc>
          <w:tcPr>
            <w:tcW w:w="1276" w:type="dxa"/>
            <w:vAlign w:val="center"/>
          </w:tcPr>
          <w:p w:rsidR="006552C2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6552C2" w:rsidRPr="00A42785" w:rsidRDefault="006552C2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6552C2" w:rsidRPr="00A42785" w:rsidRDefault="006552C2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6552C2" w:rsidRPr="00A42785" w:rsidRDefault="006552C2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6552C2" w:rsidRPr="00A42785" w:rsidRDefault="006552C2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6552C2" w:rsidRPr="00A42785" w:rsidRDefault="006552C2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Chol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552C2"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77</w:t>
            </w:r>
          </w:p>
        </w:tc>
        <w:tc>
          <w:tcPr>
            <w:tcW w:w="630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2.5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cis-Aconit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Citr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2.1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Citrull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24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76 to 0.28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68.7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A00D6"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21 to 1.4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4.0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Creat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1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42</w:t>
            </w:r>
          </w:p>
        </w:tc>
        <w:tc>
          <w:tcPr>
            <w:tcW w:w="630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3.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Creatin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552C2"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8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</w:p>
        </w:tc>
        <w:tc>
          <w:tcPr>
            <w:tcW w:w="630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6.7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Deoxychol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Dimethylglyc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Dodecano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Ethanolam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1.22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5.37 to 2.93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9.0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Gamma-Aminobutyr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65 (</w:t>
            </w:r>
            <w:r w:rsidR="002A00D6"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1.24 to 2.54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6.1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93 (</w:t>
            </w:r>
            <w:r w:rsidR="002A00D6"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41 to 2.27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4.7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Glucon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Glycer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Glyc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552C2" w:rsidRPr="00A42785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.11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6552C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 w:rsidR="006552C2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630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3.4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28738C" w:rsidRPr="00A42785" w:rsidRDefault="006552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2.75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5.36 to 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15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8.3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Glycoursodeoxychol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Homovanill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Hydroxykynuren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CE2A7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8 (</w:t>
            </w:r>
            <w:r w:rsidR="002A00D6"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E2A7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33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5.9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Hypoxanth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3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9.8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54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0.97 to 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11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68.6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Indoleacet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Isocitr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Kynuren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39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17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1.4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AE7E48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AE7E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30" w:type="dxa"/>
            <w:vAlign w:val="center"/>
          </w:tcPr>
          <w:p w:rsidR="0028738C" w:rsidRPr="00A42785" w:rsidRDefault="00AE7E48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AE7E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75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Acetylcarnit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Alan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AE7E48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AE7E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AE7E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33</w:t>
            </w:r>
          </w:p>
        </w:tc>
        <w:tc>
          <w:tcPr>
            <w:tcW w:w="630" w:type="dxa"/>
            <w:vAlign w:val="center"/>
          </w:tcPr>
          <w:p w:rsidR="0028738C" w:rsidRPr="00A42785" w:rsidRDefault="00AE7E48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5.6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AE7E4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E7E48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6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2.28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4.81 to 0.26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8.3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alpha-Aminobutyr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Argin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E44B11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E44B1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A00D6"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9 to 1.32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0.6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31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1.31 to 0.7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6.4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Asparagine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43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1.36 to 0.5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5.5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2.46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4.85 to 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08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8.1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Aspartic acid</w:t>
            </w: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43 (</w:t>
            </w:r>
            <w:r w:rsidR="002A00D6"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99 to 1.84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3.4%</w:t>
            </w:r>
          </w:p>
        </w:tc>
        <w:tc>
          <w:tcPr>
            <w:tcW w:w="1244" w:type="dxa"/>
            <w:vAlign w:val="center"/>
          </w:tcPr>
          <w:p w:rsidR="0028738C" w:rsidRPr="00A42785" w:rsidRDefault="00C20DBB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8738C" w:rsidRPr="00A42785" w:rsidTr="008E5A0F">
        <w:trPr>
          <w:jc w:val="center"/>
        </w:trPr>
        <w:tc>
          <w:tcPr>
            <w:tcW w:w="2438" w:type="dxa"/>
            <w:vAlign w:val="center"/>
          </w:tcPr>
          <w:p w:rsidR="0028738C" w:rsidRPr="00A42785" w:rsidRDefault="0028738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28738C" w:rsidRPr="00A42785" w:rsidRDefault="00A056A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28738C" w:rsidRPr="00A42785" w:rsidRDefault="002A00D6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0.37 (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1.04 to 0.3</w:t>
            </w:r>
            <w:r w:rsidR="005848F1"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28738C"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630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4.3%</w:t>
            </w:r>
          </w:p>
        </w:tc>
        <w:tc>
          <w:tcPr>
            <w:tcW w:w="1244" w:type="dxa"/>
            <w:vAlign w:val="center"/>
          </w:tcPr>
          <w:p w:rsidR="0028738C" w:rsidRPr="00A42785" w:rsidRDefault="0028738C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Carnit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Cyst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Glutamic acid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45 (−0.45 to 1.36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0.6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45 (−2.05 to 1.14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6.9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Glutam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1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3.31 (−6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.0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−0.62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8.3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Histid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2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5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−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C668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64 (−0.79 to 2.07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6.2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inoleic acid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Isoleuc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1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69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5.6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80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1.35 (−3.56 to 0.87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8.0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Kynuren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3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6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−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.7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3 (−0.26 to 0.31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9.0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Lactic acid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1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64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4.4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06445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12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Leuc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3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−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8.4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42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15 to 0.35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Lys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24 (−1.03 to 0.54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0.2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1.94 (−4.21 to 0.33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8.0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Malic acid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Methion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9D52A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43 (−0.97 to 0.1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75.7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1.16 (−2.47 to 0.15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6.8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Phenylalan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9D52A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33 to 0.5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57.9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1.57 (−0.36 to 3.51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Prol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9D52A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34 (0.01 to 0.6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Ser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25 (−0.67 to 0.17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51.9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2.86 (−5.34 to −0.38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8.1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Threon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2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48 to 0.08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1.81 (−3.86 to 0.24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7.6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Tryptophan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41 (−0.6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−0.22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9.8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59 (−0.92 to −0.26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3.3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Tyros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3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6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8.5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33 (−1.24 to 0.57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1.4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L-Val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2 to 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83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1.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53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B80093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2.13 (−4.62 to 0.3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8.2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E64274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Myo-inositol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Oleic acid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O-Phosphoethanolam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Ornithine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9 (−0.23 to 0.4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0.1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1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144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DB220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Palmitic acid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Palmitoleic acid</w:t>
            </w: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88032D" w:rsidRPr="00A42785" w:rsidTr="008E5A0F">
        <w:trPr>
          <w:jc w:val="center"/>
        </w:trPr>
        <w:tc>
          <w:tcPr>
            <w:tcW w:w="2438" w:type="dxa"/>
            <w:vAlign w:val="center"/>
          </w:tcPr>
          <w:p w:rsidR="0088032D" w:rsidRPr="00A42785" w:rsidRDefault="0088032D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88032D" w:rsidRPr="00A42785" w:rsidRDefault="0088032D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FB0E0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hosphatidylcholine </w:t>
            </w:r>
            <w:r w:rsidR="00750BC2" w:rsidRPr="00A42785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(32:0)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FB0E0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hosphatidylcholine </w:t>
            </w:r>
            <w:r w:rsidR="00750BC2" w:rsidRPr="00A42785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(32:1)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FB0E0C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hosphatidylethanolamine </w:t>
            </w:r>
            <w:r w:rsidR="00750BC2" w:rsidRPr="00A42785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(34:2)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035CBA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Pyroglutamic acid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EF0E9B" w:rsidRPr="00A42785" w:rsidTr="008E5A0F">
        <w:trPr>
          <w:jc w:val="center"/>
        </w:trPr>
        <w:tc>
          <w:tcPr>
            <w:tcW w:w="2438" w:type="dxa"/>
            <w:vAlign w:val="center"/>
          </w:tcPr>
          <w:p w:rsidR="00EF0E9B" w:rsidRPr="00A42785" w:rsidRDefault="00EF0E9B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Pyruvic acid</w:t>
            </w:r>
          </w:p>
        </w:tc>
        <w:tc>
          <w:tcPr>
            <w:tcW w:w="1276" w:type="dxa"/>
            <w:vAlign w:val="center"/>
          </w:tcPr>
          <w:p w:rsidR="00EF0E9B" w:rsidRPr="00A42785" w:rsidRDefault="00EF0E9B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EF0E9B" w:rsidRPr="00A42785" w:rsidRDefault="00EF0E9B" w:rsidP="00BC3B9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EF0E9B" w:rsidRPr="00A42785" w:rsidRDefault="00EF0E9B" w:rsidP="00BC3B9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EF0E9B" w:rsidRPr="00A42785" w:rsidRDefault="00EF0E9B" w:rsidP="00BC3B9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EF0E9B" w:rsidRPr="00A42785" w:rsidRDefault="00EF0E9B" w:rsidP="00BC3B9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EF0E9B" w:rsidRPr="00A42785" w:rsidRDefault="00EF0E9B" w:rsidP="00BC3B9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Quinolinic acid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08 (−0.46 to 0.3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75.8%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04 (−0.39 to 0.31)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58.7%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Sarcosine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Serotonin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01 (−0.26 to 0.24)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Stearic acid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Succinic acid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Symmetric dimethylarginine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Taurine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5A7F1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(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 xml:space="preserve"> to −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5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5A7F1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21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5A7F1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2785">
              <w:rPr>
                <w:rFonts w:ascii="Times New Roman" w:hAnsi="Times New Roman" w:cs="Times New Roman" w:hint="eastAsia"/>
                <w:sz w:val="16"/>
                <w:szCs w:val="16"/>
              </w:rPr>
              <w:t>561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−0.35 (−1.02 to 0.32)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84.7%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Taurochenodesoxycholic acid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Tyramine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Urea</w:t>
            </w:r>
          </w:p>
        </w:tc>
        <w:tc>
          <w:tcPr>
            <w:tcW w:w="1276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750BC2" w:rsidRPr="00A42785" w:rsidRDefault="00750BC2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750BC2" w:rsidRPr="00A42785" w:rsidRDefault="00750BC2" w:rsidP="0028738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750BC2" w:rsidRPr="00A42785" w:rsidTr="008E5A0F">
        <w:trPr>
          <w:jc w:val="center"/>
        </w:trPr>
        <w:tc>
          <w:tcPr>
            <w:tcW w:w="9213" w:type="dxa"/>
            <w:gridSpan w:val="7"/>
            <w:tcBorders>
              <w:top w:val="single" w:sz="4" w:space="0" w:color="auto"/>
            </w:tcBorders>
          </w:tcPr>
          <w:p w:rsidR="001E4D3B" w:rsidRPr="00A42785" w:rsidRDefault="001E4D3B" w:rsidP="001E4D3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I</w:t>
            </w: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onfidence interval, </w:t>
            </w:r>
            <w:r w:rsidRPr="00A4278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SMD</w:t>
            </w: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tandardized mean differences</w:t>
            </w:r>
          </w:p>
          <w:p w:rsidR="001E4D3B" w:rsidRPr="00A42785" w:rsidRDefault="001E4D3B" w:rsidP="001E4D3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a </w:t>
            </w:r>
            <w:r w:rsidRPr="00A4278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Value for between-group effect sizes</w:t>
            </w:r>
          </w:p>
          <w:p w:rsidR="001E4D3B" w:rsidRPr="00A42785" w:rsidRDefault="001E4D3B" w:rsidP="001E4D3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278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b </w:t>
            </w:r>
            <w:r w:rsidRPr="00A42785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-</w:t>
            </w:r>
            <w:r w:rsidRPr="00A42785">
              <w:rPr>
                <w:rFonts w:ascii="Times New Roman" w:hAnsi="Times New Roman" w:cs="Times New Roman"/>
                <w:bCs/>
                <w:sz w:val="16"/>
                <w:szCs w:val="16"/>
              </w:rPr>
              <w:t>Value for heterogeneity calculated using a chi-square analysis</w:t>
            </w:r>
          </w:p>
        </w:tc>
      </w:tr>
    </w:tbl>
    <w:p w:rsidR="00B713EC" w:rsidRPr="00A42785" w:rsidRDefault="00B713EC"/>
    <w:sectPr w:rsidR="00B713EC" w:rsidRPr="00A42785" w:rsidSect="00C60A65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76E4" w:rsidRDefault="001376E4" w:rsidP="00B713EC">
      <w:r>
        <w:separator/>
      </w:r>
    </w:p>
  </w:endnote>
  <w:endnote w:type="continuationSeparator" w:id="0">
    <w:p w:rsidR="001376E4" w:rsidRDefault="001376E4" w:rsidP="00B713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76E4" w:rsidRDefault="001376E4" w:rsidP="00B713EC">
      <w:r>
        <w:separator/>
      </w:r>
    </w:p>
  </w:footnote>
  <w:footnote w:type="continuationSeparator" w:id="0">
    <w:p w:rsidR="001376E4" w:rsidRDefault="001376E4" w:rsidP="00B713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13EC"/>
    <w:rsid w:val="00001A91"/>
    <w:rsid w:val="00003C65"/>
    <w:rsid w:val="00020641"/>
    <w:rsid w:val="00035CBA"/>
    <w:rsid w:val="0006445D"/>
    <w:rsid w:val="00095FAC"/>
    <w:rsid w:val="000A5222"/>
    <w:rsid w:val="000B2241"/>
    <w:rsid w:val="000C668D"/>
    <w:rsid w:val="000D4B2C"/>
    <w:rsid w:val="001376E4"/>
    <w:rsid w:val="00144823"/>
    <w:rsid w:val="0016627B"/>
    <w:rsid w:val="001E4D3B"/>
    <w:rsid w:val="00204F74"/>
    <w:rsid w:val="00242A04"/>
    <w:rsid w:val="0024319E"/>
    <w:rsid w:val="00260746"/>
    <w:rsid w:val="0028738C"/>
    <w:rsid w:val="002A00D6"/>
    <w:rsid w:val="002B46DE"/>
    <w:rsid w:val="002E0ACE"/>
    <w:rsid w:val="00320CF7"/>
    <w:rsid w:val="00333AFA"/>
    <w:rsid w:val="0034225C"/>
    <w:rsid w:val="00393626"/>
    <w:rsid w:val="003A4D4F"/>
    <w:rsid w:val="003C54BF"/>
    <w:rsid w:val="003D5C47"/>
    <w:rsid w:val="004052FD"/>
    <w:rsid w:val="00477BF2"/>
    <w:rsid w:val="00491ECA"/>
    <w:rsid w:val="004A3B93"/>
    <w:rsid w:val="004C5C83"/>
    <w:rsid w:val="004D08A2"/>
    <w:rsid w:val="00526DB4"/>
    <w:rsid w:val="00557B91"/>
    <w:rsid w:val="005848F1"/>
    <w:rsid w:val="00591020"/>
    <w:rsid w:val="005A7F1B"/>
    <w:rsid w:val="005C791A"/>
    <w:rsid w:val="005D1018"/>
    <w:rsid w:val="005D4541"/>
    <w:rsid w:val="005D4B9A"/>
    <w:rsid w:val="005E010B"/>
    <w:rsid w:val="006552C2"/>
    <w:rsid w:val="006747A4"/>
    <w:rsid w:val="006841BB"/>
    <w:rsid w:val="00734176"/>
    <w:rsid w:val="00750BC2"/>
    <w:rsid w:val="007709D4"/>
    <w:rsid w:val="007D0B40"/>
    <w:rsid w:val="00802FF7"/>
    <w:rsid w:val="008101F2"/>
    <w:rsid w:val="00815706"/>
    <w:rsid w:val="008250B1"/>
    <w:rsid w:val="0088032D"/>
    <w:rsid w:val="0088483F"/>
    <w:rsid w:val="0088566D"/>
    <w:rsid w:val="008865C3"/>
    <w:rsid w:val="008C4388"/>
    <w:rsid w:val="008E5A0F"/>
    <w:rsid w:val="008E7098"/>
    <w:rsid w:val="008F6635"/>
    <w:rsid w:val="00917E4C"/>
    <w:rsid w:val="00927444"/>
    <w:rsid w:val="00936D1D"/>
    <w:rsid w:val="00962A32"/>
    <w:rsid w:val="00974AC7"/>
    <w:rsid w:val="009932B7"/>
    <w:rsid w:val="009A3E5F"/>
    <w:rsid w:val="009C310A"/>
    <w:rsid w:val="009C379C"/>
    <w:rsid w:val="009D52AD"/>
    <w:rsid w:val="009D6092"/>
    <w:rsid w:val="009E6628"/>
    <w:rsid w:val="00A05024"/>
    <w:rsid w:val="00A056AD"/>
    <w:rsid w:val="00A42785"/>
    <w:rsid w:val="00A47D7D"/>
    <w:rsid w:val="00AB4FE2"/>
    <w:rsid w:val="00AE7E48"/>
    <w:rsid w:val="00AF333C"/>
    <w:rsid w:val="00B30C76"/>
    <w:rsid w:val="00B6270A"/>
    <w:rsid w:val="00B713EC"/>
    <w:rsid w:val="00B80093"/>
    <w:rsid w:val="00BA7B82"/>
    <w:rsid w:val="00BC3B9D"/>
    <w:rsid w:val="00BD3910"/>
    <w:rsid w:val="00C20DBB"/>
    <w:rsid w:val="00C46D1A"/>
    <w:rsid w:val="00C5076E"/>
    <w:rsid w:val="00C60A65"/>
    <w:rsid w:val="00C82DA1"/>
    <w:rsid w:val="00CB34D2"/>
    <w:rsid w:val="00CB49A6"/>
    <w:rsid w:val="00CC06FB"/>
    <w:rsid w:val="00CC3300"/>
    <w:rsid w:val="00CE2A78"/>
    <w:rsid w:val="00D32B66"/>
    <w:rsid w:val="00D457AA"/>
    <w:rsid w:val="00D54A68"/>
    <w:rsid w:val="00D65A5F"/>
    <w:rsid w:val="00D7361B"/>
    <w:rsid w:val="00D770DB"/>
    <w:rsid w:val="00DB220E"/>
    <w:rsid w:val="00DE1AB2"/>
    <w:rsid w:val="00DE72BE"/>
    <w:rsid w:val="00E44B11"/>
    <w:rsid w:val="00E46E87"/>
    <w:rsid w:val="00E50C46"/>
    <w:rsid w:val="00E64274"/>
    <w:rsid w:val="00EC2EB9"/>
    <w:rsid w:val="00EE0D5C"/>
    <w:rsid w:val="00EF0E9B"/>
    <w:rsid w:val="00EF3D32"/>
    <w:rsid w:val="00EF5A16"/>
    <w:rsid w:val="00F40083"/>
    <w:rsid w:val="00F57B7B"/>
    <w:rsid w:val="00FB0E0C"/>
    <w:rsid w:val="00FB3A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2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13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13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13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13EC"/>
    <w:rPr>
      <w:sz w:val="18"/>
      <w:szCs w:val="18"/>
    </w:rPr>
  </w:style>
  <w:style w:type="table" w:styleId="a5">
    <w:name w:val="Table Grid"/>
    <w:basedOn w:val="a1"/>
    <w:uiPriority w:val="59"/>
    <w:rsid w:val="00B713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1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1</Words>
  <Characters>5313</Characters>
  <Application>Microsoft Office Word</Application>
  <DocSecurity>0</DocSecurity>
  <Lines>44</Lines>
  <Paragraphs>12</Paragraphs>
  <ScaleCrop>false</ScaleCrop>
  <Company>微软中国</Company>
  <LinksUpToDate>false</LinksUpToDate>
  <CharactersWithSpaces>6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ＰＪＣ</dc:creator>
  <cp:lastModifiedBy>ＰＪＣ</cp:lastModifiedBy>
  <cp:revision>7</cp:revision>
  <dcterms:created xsi:type="dcterms:W3CDTF">2019-05-11T10:06:00Z</dcterms:created>
  <dcterms:modified xsi:type="dcterms:W3CDTF">2019-12-19T02:49:00Z</dcterms:modified>
</cp:coreProperties>
</file>